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7554E1">
      <w:pPr>
        <w:rPr>
          <w:rFonts w:hint="eastAsia"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Supplementary Figures:</w:t>
      </w:r>
    </w:p>
    <w:p w14:paraId="7507D3E3">
      <w:pPr>
        <w:rPr>
          <w:rFonts w:hint="eastAsia" w:ascii="Times New Roman" w:hAnsi="Times New Roman" w:cs="Times New Roman"/>
          <w:lang w:val="en-US" w:eastAsia="zh-CN"/>
        </w:rPr>
      </w:pPr>
      <w:r>
        <w:rPr>
          <w:b/>
          <w:bCs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2385</wp:posOffset>
                </wp:positionH>
                <wp:positionV relativeFrom="paragraph">
                  <wp:posOffset>607695</wp:posOffset>
                </wp:positionV>
                <wp:extent cx="5381625" cy="1639570"/>
                <wp:effectExtent l="0" t="0" r="0" b="0"/>
                <wp:wrapTopAndBottom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1625" cy="1639570"/>
                          <a:chOff x="4411" y="20903"/>
                          <a:chExt cx="8475" cy="2582"/>
                        </a:xfrm>
                      </wpg:grpSpPr>
                      <pic:pic xmlns:pic="http://schemas.openxmlformats.org/drawingml/2006/picture">
                        <pic:nvPicPr>
                          <pic:cNvPr id="5" name="图片 5" descr="Hcer MTT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r="9143"/>
                          <a:stretch>
                            <a:fillRect/>
                          </a:stretch>
                        </pic:blipFill>
                        <pic:spPr>
                          <a:xfrm>
                            <a:off x="4411" y="20916"/>
                            <a:ext cx="2889" cy="2563"/>
                          </a:xfrm>
                          <a:prstGeom prst="round1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图片 6" descr="siha chonghua mtt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2638" r="9113"/>
                          <a:stretch>
                            <a:fillRect/>
                          </a:stretch>
                        </pic:blipFill>
                        <pic:spPr>
                          <a:xfrm>
                            <a:off x="7262" y="20903"/>
                            <a:ext cx="2888" cy="25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7" descr="c33a chongzuo mtt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3163" t="3439" r="11029" b="3167"/>
                          <a:stretch>
                            <a:fillRect/>
                          </a:stretch>
                        </pic:blipFill>
                        <pic:spPr>
                          <a:xfrm>
                            <a:off x="9974" y="20967"/>
                            <a:ext cx="2913" cy="243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2.55pt;margin-top:47.85pt;height:129.1pt;width:423.75pt;mso-wrap-distance-bottom:0pt;mso-wrap-distance-top:0pt;z-index:251659264;mso-width-relative:page;mso-height-relative:page;" coordorigin="4411,20903" coordsize="8475,2582" o:gfxdata="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">
                <o:lock v:ext="edit" aspectratio="f"/>
                <v:shape id="_x0000_s1026" o:spid="_x0000_s1026" o:spt="75" alt="Hcer MTT" type="#_x0000_t75" style="position:absolute;left:4411;top:20916;height:2563;width:2889;" filled="f" o:preferrelative="t" stroked="f" coordsize="2889,2563" o:gfxdata="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2tOCuvQAA&#10;ANoAAAAPAAAAAAAAAAEAIAAAACIAAABkcnMvZG93bnJldi54bWxQSwECFAAUAAAACACHTuJAMy8F&#10;njsAAAA5AAAAEAAAAAAAAAABACAAAAAMAQAAZHJzL3NoYXBleG1sLnhtbFBLBQYAAAAABgAGAFsB&#10;AAC2AwAAAAA=&#10;">
                  <v:path o:connectlocs="1444,0;0,1281;1444,2563;2889,1281" o:connectangles="247,164,82,0"/>
                  <v:fill on="f" focussize="0,0"/>
                  <v:stroke on="f"/>
                  <v:imagedata r:id="rId4" cropright="5992f" o:title=""/>
                  <o:lock v:ext="edit" aspectratio="t"/>
                </v:shape>
                <v:shape id="_x0000_s1026" o:spid="_x0000_s1026" o:spt="75" alt="siha chonghua mtt" type="#_x0000_t75" style="position:absolute;left:7262;top:20903;height:2583;width:2888;" filled="f" o:preferrelative="t" stroked="f" coordsize="21600,21600" o:gfxdata="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6nfLS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5" cropleft="1729f" cropright="5972f" o:title=""/>
                  <o:lock v:ext="edit" aspectratio="t"/>
                </v:shape>
                <v:shape id="_x0000_s1026" o:spid="_x0000_s1026" o:spt="75" alt="c33a chongzuo mtt" type="#_x0000_t75" style="position:absolute;left:9974;top:20967;height:2436;width:2913;" filled="f" o:preferrelative="t" stroked="f" coordsize="21600,21600" o:gfxdata="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x1jY2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6" cropleft="2073f" croptop="2254f" cropright="7228f" cropbottom="2076f" o:title=""/>
                  <o:lock v:ext="edit" aspectratio="t"/>
                </v:shape>
                <w10:wrap type="topAndBottom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>Fig.S1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After treating human normal cervical and cancerous epithelial cells with various concentrations of β-lapachone, MTT assays were conducted to assess cell viability.</w:t>
      </w:r>
      <w:bookmarkStart w:id="0" w:name="_GoBack"/>
      <w:bookmarkEnd w:id="0"/>
    </w:p>
    <w:p w14:paraId="49CF3D5A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888B687">
      <w:pPr>
        <w:bidi w:val="0"/>
        <w:jc w:val="left"/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Error bars represent the means ± SD of three independent experiments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ns: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&gt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5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Arial" w:hAnsi="Arial" w:cs="Arial"/>
          <w:bCs/>
          <w:sz w:val="20"/>
          <w:szCs w:val="20"/>
        </w:rPr>
        <w:t>*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0.05, </w:t>
      </w:r>
      <w:r>
        <w:rPr>
          <w:rFonts w:ascii="Arial" w:hAnsi="Arial" w:cs="Arial"/>
          <w:bCs/>
          <w:sz w:val="20"/>
          <w:szCs w:val="20"/>
        </w:rPr>
        <w:t>**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1 vs 0 μM β-lapachone</w:t>
      </w:r>
      <w:r>
        <w:rPr>
          <w:rFonts w:hint="eastAsia" w:ascii="Times New Roman" w:hAnsi="Times New Roman" w:cs="Times New Roman"/>
          <w:sz w:val="20"/>
          <w:szCs w:val="20"/>
        </w:rPr>
        <w:t xml:space="preserve"> group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6F05E5"/>
    <w:rsid w:val="78F17DB8"/>
    <w:rsid w:val="7F6F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04:31:00Z</dcterms:created>
  <dc:creator>杜盼</dc:creator>
  <cp:lastModifiedBy>杜盼</cp:lastModifiedBy>
  <dcterms:modified xsi:type="dcterms:W3CDTF">2025-02-12T04:5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825D9B061134FDFBD07B90FA968065F_11</vt:lpwstr>
  </property>
  <property fmtid="{D5CDD505-2E9C-101B-9397-08002B2CF9AE}" pid="4" name="KSOTemplateDocerSaveRecord">
    <vt:lpwstr>eyJoZGlkIjoiMWM4MmVkOTA1MjFjYzMwZWNmZGFhODliZDBjZWU4YWMiLCJ1c2VySWQiOiI1MjcwMzc3MzEifQ==</vt:lpwstr>
  </property>
</Properties>
</file>